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F05218" w:rsidRPr="001F23F8" w14:paraId="0E21247C" w14:textId="77777777" w:rsidTr="00512C01">
        <w:tc>
          <w:tcPr>
            <w:tcW w:w="9350" w:type="dxa"/>
            <w:gridSpan w:val="2"/>
            <w:shd w:val="clear" w:color="auto" w:fill="auto"/>
          </w:tcPr>
          <w:p w14:paraId="076378E2" w14:textId="55B02ACC" w:rsidR="00F05218" w:rsidRPr="00F05218" w:rsidRDefault="00512C01" w:rsidP="00F0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media Appendix </w:t>
            </w:r>
            <w:r w:rsidR="00F05218" w:rsidRPr="00F05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 </w:t>
            </w:r>
            <w:r w:rsidR="00F05218" w:rsidRPr="00F05218">
              <w:rPr>
                <w:rFonts w:ascii="Times New Roman" w:hAnsi="Times New Roman" w:cs="Times New Roman"/>
                <w:sz w:val="20"/>
                <w:szCs w:val="20"/>
              </w:rPr>
              <w:t>Survey items.</w:t>
            </w:r>
          </w:p>
        </w:tc>
      </w:tr>
      <w:tr w:rsidR="001F23F8" w14:paraId="5A055DB4" w14:textId="77777777" w:rsidTr="00D424ED">
        <w:tc>
          <w:tcPr>
            <w:tcW w:w="2785" w:type="dxa"/>
          </w:tcPr>
          <w:p w14:paraId="28816D3C" w14:textId="315B9CEA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here do you currently live?</w:t>
            </w:r>
          </w:p>
        </w:tc>
        <w:tc>
          <w:tcPr>
            <w:tcW w:w="6565" w:type="dxa"/>
          </w:tcPr>
          <w:p w14:paraId="08485584" w14:textId="77777777" w:rsidR="001F23F8" w:rsidRPr="00F05218" w:rsidRDefault="001F2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23F8" w14:paraId="57394D32" w14:textId="77777777" w:rsidTr="00D424ED">
        <w:tc>
          <w:tcPr>
            <w:tcW w:w="2785" w:type="dxa"/>
          </w:tcPr>
          <w:p w14:paraId="1AE89770" w14:textId="743D93B9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hat do you think your risk is of getting infected with COVID-19?</w:t>
            </w:r>
          </w:p>
        </w:tc>
        <w:tc>
          <w:tcPr>
            <w:tcW w:w="6565" w:type="dxa"/>
          </w:tcPr>
          <w:p w14:paraId="6629843A" w14:textId="77777777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t likely</w:t>
            </w:r>
          </w:p>
          <w:p w14:paraId="7C1B044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Slightly likely</w:t>
            </w:r>
          </w:p>
          <w:p w14:paraId="04DA6AC8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oderately likely</w:t>
            </w:r>
          </w:p>
          <w:p w14:paraId="3EBD2742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Likely</w:t>
            </w:r>
          </w:p>
          <w:p w14:paraId="68065D61" w14:textId="47A4C2D9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Very likely</w:t>
            </w:r>
          </w:p>
        </w:tc>
      </w:tr>
      <w:tr w:rsidR="001F23F8" w14:paraId="2AF9319D" w14:textId="77777777" w:rsidTr="00D424ED">
        <w:tc>
          <w:tcPr>
            <w:tcW w:w="2785" w:type="dxa"/>
          </w:tcPr>
          <w:p w14:paraId="4C5353C6" w14:textId="186464FF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ow afraid are you of the COVID-19 pandemic?</w:t>
            </w:r>
          </w:p>
        </w:tc>
        <w:tc>
          <w:tcPr>
            <w:tcW w:w="6565" w:type="dxa"/>
          </w:tcPr>
          <w:p w14:paraId="29EB1F94" w14:textId="77777777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t afraid</w:t>
            </w:r>
          </w:p>
          <w:p w14:paraId="1F0AA2E3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Slightly afraid</w:t>
            </w:r>
          </w:p>
          <w:p w14:paraId="2EED81F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oderately afraid</w:t>
            </w:r>
          </w:p>
          <w:p w14:paraId="54EB9C9C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fraid</w:t>
            </w:r>
          </w:p>
          <w:p w14:paraId="33C1C040" w14:textId="3884CEF6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Very afraid</w:t>
            </w:r>
          </w:p>
        </w:tc>
      </w:tr>
      <w:tr w:rsidR="001F23F8" w14:paraId="7C705A77" w14:textId="77777777" w:rsidTr="00D424ED">
        <w:tc>
          <w:tcPr>
            <w:tcW w:w="2785" w:type="dxa"/>
          </w:tcPr>
          <w:p w14:paraId="34F1301F" w14:textId="30F12B49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Do you currently wash your hands or use hand sanitizer in the following situations?</w:t>
            </w:r>
          </w:p>
        </w:tc>
        <w:tc>
          <w:tcPr>
            <w:tcW w:w="6565" w:type="dxa"/>
          </w:tcPr>
          <w:p w14:paraId="33AF50D7" w14:textId="77777777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mmediately after entering your home</w:t>
            </w:r>
          </w:p>
          <w:p w14:paraId="372205CB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fter grocery shopping</w:t>
            </w:r>
          </w:p>
          <w:p w14:paraId="5F1665F0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fter touching non-household members</w:t>
            </w:r>
          </w:p>
          <w:p w14:paraId="3C6DDE9E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hile in a public area</w:t>
            </w:r>
          </w:p>
          <w:p w14:paraId="0338019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Bef</w:t>
            </w:r>
            <w:bookmarkStart w:id="0" w:name="_GoBack"/>
            <w:bookmarkEnd w:id="0"/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ore or after using your vehicle (e.g., car, motorcycle, bike, etc.)</w:t>
            </w:r>
          </w:p>
          <w:p w14:paraId="6FECC343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fter blowing your nose, or after coughing or sneezing in your hand</w:t>
            </w:r>
          </w:p>
          <w:p w14:paraId="23CFF82B" w14:textId="0FB856BC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Before eating</w:t>
            </w:r>
          </w:p>
        </w:tc>
      </w:tr>
      <w:tr w:rsidR="001F23F8" w14:paraId="08958465" w14:textId="77777777" w:rsidTr="00D424ED">
        <w:tc>
          <w:tcPr>
            <w:tcW w:w="2785" w:type="dxa"/>
          </w:tcPr>
          <w:p w14:paraId="7D4B870E" w14:textId="7B5499FD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round how long do you currently wash your hands for?</w:t>
            </w:r>
          </w:p>
        </w:tc>
        <w:tc>
          <w:tcPr>
            <w:tcW w:w="6565" w:type="dxa"/>
          </w:tcPr>
          <w:p w14:paraId="240EF176" w14:textId="77777777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Less than 10 seconds</w:t>
            </w:r>
          </w:p>
          <w:p w14:paraId="4AA82368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Between 10-20 seconds</w:t>
            </w:r>
          </w:p>
          <w:p w14:paraId="55891FCB" w14:textId="726D2ACC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Over 20 seconds</w:t>
            </w:r>
          </w:p>
        </w:tc>
      </w:tr>
      <w:tr w:rsidR="001F23F8" w14:paraId="36BE8B40" w14:textId="77777777" w:rsidTr="00D424ED">
        <w:tc>
          <w:tcPr>
            <w:tcW w:w="2785" w:type="dxa"/>
          </w:tcPr>
          <w:p w14:paraId="6B04BB67" w14:textId="58C0D611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Do you have difficulty getting any of the following items? (Check all that apply)</w:t>
            </w:r>
          </w:p>
        </w:tc>
        <w:tc>
          <w:tcPr>
            <w:tcW w:w="6565" w:type="dxa"/>
          </w:tcPr>
          <w:p w14:paraId="0C096ECF" w14:textId="77777777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Running water</w:t>
            </w:r>
          </w:p>
          <w:p w14:paraId="1E4DEC29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Soap</w:t>
            </w:r>
          </w:p>
          <w:p w14:paraId="62D10EF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  <w:p w14:paraId="7AA1D847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asks</w:t>
            </w:r>
          </w:p>
          <w:p w14:paraId="2F965EC5" w14:textId="4CA4198E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ne of the above</w:t>
            </w:r>
          </w:p>
        </w:tc>
      </w:tr>
      <w:tr w:rsidR="005B46B2" w14:paraId="4BAF5B91" w14:textId="77777777" w:rsidTr="00D424ED">
        <w:tc>
          <w:tcPr>
            <w:tcW w:w="2785" w:type="dxa"/>
          </w:tcPr>
          <w:p w14:paraId="56E20A6A" w14:textId="5D1262BE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re you doing any of the following? (Check all that apply)</w:t>
            </w:r>
          </w:p>
        </w:tc>
        <w:tc>
          <w:tcPr>
            <w:tcW w:w="6565" w:type="dxa"/>
          </w:tcPr>
          <w:p w14:paraId="41876AF2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voiding non-essential gatherings with non-household members</w:t>
            </w:r>
          </w:p>
          <w:p w14:paraId="2DE4A17B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Keeping at least the recommended healthy distance from non-household members (e.g., 6 feet, 1.5 meters, 2 meters, or whatever your country recommends)</w:t>
            </w:r>
          </w:p>
          <w:p w14:paraId="46C83A1D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voiding close-contact with individuals (e.g., elderly, immunocompromised, underlying health conditions) at higher risk for severe illness from COVID-19</w:t>
            </w:r>
          </w:p>
          <w:p w14:paraId="38B67B92" w14:textId="62BA0515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ne of these</w:t>
            </w:r>
          </w:p>
        </w:tc>
      </w:tr>
      <w:tr w:rsidR="005B46B2" w14:paraId="54244B2D" w14:textId="77777777" w:rsidTr="00D424ED">
        <w:tc>
          <w:tcPr>
            <w:tcW w:w="2785" w:type="dxa"/>
          </w:tcPr>
          <w:p w14:paraId="35D53E44" w14:textId="43573B4A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ow has your income been affected by COVID-19?</w:t>
            </w:r>
          </w:p>
        </w:tc>
        <w:tc>
          <w:tcPr>
            <w:tcW w:w="6565" w:type="dxa"/>
          </w:tcPr>
          <w:p w14:paraId="13BE8E19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 have lost my job</w:t>
            </w:r>
          </w:p>
          <w:p w14:paraId="55E667C0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 am on unpaid leave</w:t>
            </w:r>
          </w:p>
          <w:p w14:paraId="340C5AF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y income and/or hours have been reduced</w:t>
            </w:r>
          </w:p>
          <w:p w14:paraId="4CAF2907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 am on paid leave</w:t>
            </w:r>
          </w:p>
          <w:p w14:paraId="4CAC514F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 decrease in income</w:t>
            </w:r>
          </w:p>
          <w:p w14:paraId="50C296E9" w14:textId="623B2F5D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This question does not apply to me (e.g., retired, homemaker, not working)</w:t>
            </w:r>
          </w:p>
        </w:tc>
      </w:tr>
      <w:tr w:rsidR="005B46B2" w:rsidRPr="00F05218" w14:paraId="5E5EE2F2" w14:textId="77777777" w:rsidTr="00D424ED">
        <w:tc>
          <w:tcPr>
            <w:tcW w:w="2785" w:type="dxa"/>
          </w:tcPr>
          <w:p w14:paraId="699BBF8A" w14:textId="45CE86E5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re you aware of measures to reduce the spread of COVID-19 (e.g., washing hands frequently, washing hands for 20 seconds, keeping the recommended healthy distance away from others, avoiding gatherings, covering coughs, etc.)?</w:t>
            </w:r>
          </w:p>
        </w:tc>
        <w:tc>
          <w:tcPr>
            <w:tcW w:w="6565" w:type="dxa"/>
          </w:tcPr>
          <w:p w14:paraId="605BADAB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 am aware of all/most</w:t>
            </w:r>
          </w:p>
          <w:p w14:paraId="11C78E61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 am aware of some</w:t>
            </w:r>
          </w:p>
          <w:p w14:paraId="171010BD" w14:textId="385A5D16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 am not aware of any of these measures</w:t>
            </w:r>
          </w:p>
        </w:tc>
      </w:tr>
      <w:tr w:rsidR="005B46B2" w14:paraId="2B829869" w14:textId="77777777" w:rsidTr="00D424ED">
        <w:tc>
          <w:tcPr>
            <w:tcW w:w="2785" w:type="dxa"/>
          </w:tcPr>
          <w:p w14:paraId="1C2554F6" w14:textId="23ED4BE5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ow confident are you that you are able and willing to carry out these measures?</w:t>
            </w:r>
          </w:p>
        </w:tc>
        <w:tc>
          <w:tcPr>
            <w:tcW w:w="6565" w:type="dxa"/>
          </w:tcPr>
          <w:p w14:paraId="2A5AC20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t confident</w:t>
            </w:r>
          </w:p>
          <w:p w14:paraId="550DCAB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Slightly confident</w:t>
            </w:r>
          </w:p>
          <w:p w14:paraId="4D6E1428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oderately confident</w:t>
            </w:r>
          </w:p>
          <w:p w14:paraId="1F44FDF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Confident</w:t>
            </w:r>
          </w:p>
          <w:p w14:paraId="5F39125E" w14:textId="4027CA1B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Very confident</w:t>
            </w:r>
          </w:p>
        </w:tc>
      </w:tr>
      <w:tr w:rsidR="005B46B2" w14:paraId="6FE0CC3D" w14:textId="77777777" w:rsidTr="00D424ED">
        <w:tc>
          <w:tcPr>
            <w:tcW w:w="2785" w:type="dxa"/>
          </w:tcPr>
          <w:p w14:paraId="419577DD" w14:textId="6CF5A976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 xml:space="preserve">Have any barriers prevented you from adhering to these </w:t>
            </w:r>
            <w:r w:rsidRPr="00F052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sures? (Check all that apply)</w:t>
            </w:r>
          </w:p>
        </w:tc>
        <w:tc>
          <w:tcPr>
            <w:tcW w:w="6565" w:type="dxa"/>
          </w:tcPr>
          <w:p w14:paraId="1DBE58A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ving an essential job</w:t>
            </w:r>
          </w:p>
          <w:p w14:paraId="05B9E4BC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aving financial pressure</w:t>
            </w:r>
          </w:p>
          <w:p w14:paraId="2C458D96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portation</w:t>
            </w:r>
          </w:p>
          <w:p w14:paraId="7BA2A7F2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Family obligations or childcare</w:t>
            </w:r>
          </w:p>
          <w:p w14:paraId="50339071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ousing insecurity or moving</w:t>
            </w:r>
          </w:p>
          <w:p w14:paraId="32A5FD4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Domestic violence</w:t>
            </w:r>
          </w:p>
          <w:p w14:paraId="20437844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eeding medical care</w:t>
            </w:r>
          </w:p>
          <w:p w14:paraId="776FBD5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Guidelines are unclear or confusing</w:t>
            </w:r>
          </w:p>
          <w:p w14:paraId="7B5A9C80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ne of the above</w:t>
            </w:r>
          </w:p>
          <w:p w14:paraId="1E244110" w14:textId="682292A9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</w:tc>
      </w:tr>
      <w:tr w:rsidR="005B46B2" w14:paraId="06E5F34E" w14:textId="77777777" w:rsidTr="00D424ED">
        <w:tc>
          <w:tcPr>
            <w:tcW w:w="2785" w:type="dxa"/>
          </w:tcPr>
          <w:p w14:paraId="11534654" w14:textId="00A90C28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w do you feel about the government measures for COVID-19 in your area?</w:t>
            </w:r>
          </w:p>
        </w:tc>
        <w:tc>
          <w:tcPr>
            <w:tcW w:w="6565" w:type="dxa"/>
          </w:tcPr>
          <w:p w14:paraId="2EBD60D7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They are unnecessarily restrictive</w:t>
            </w:r>
          </w:p>
          <w:p w14:paraId="75196FD7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They are moderately restrictive</w:t>
            </w:r>
          </w:p>
          <w:p w14:paraId="42EC847F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They are appropriate</w:t>
            </w:r>
          </w:p>
          <w:p w14:paraId="074AFFD1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They are essential</w:t>
            </w:r>
          </w:p>
          <w:p w14:paraId="131CA8BB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They are not enough</w:t>
            </w:r>
          </w:p>
          <w:p w14:paraId="42BDD01E" w14:textId="413071F9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I am not sure what the measures are in my area</w:t>
            </w:r>
          </w:p>
        </w:tc>
      </w:tr>
      <w:tr w:rsidR="001F23F8" w14:paraId="16178673" w14:textId="77777777" w:rsidTr="00D424ED">
        <w:tc>
          <w:tcPr>
            <w:tcW w:w="2785" w:type="dxa"/>
          </w:tcPr>
          <w:p w14:paraId="46F0EE5E" w14:textId="00100969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hat are your sources of information regarding COVID-19? (Choose up to 3)</w:t>
            </w:r>
          </w:p>
        </w:tc>
        <w:tc>
          <w:tcPr>
            <w:tcW w:w="6565" w:type="dxa"/>
          </w:tcPr>
          <w:p w14:paraId="5B0F736E" w14:textId="77777777" w:rsidR="001F23F8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Friends and family</w:t>
            </w:r>
          </w:p>
          <w:p w14:paraId="1106FBD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Social media</w:t>
            </w:r>
          </w:p>
          <w:p w14:paraId="15396843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ewspaper, news website, radio, or TV</w:t>
            </w:r>
          </w:p>
          <w:p w14:paraId="6445C244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Leading public health expert(s)</w:t>
            </w:r>
          </w:p>
          <w:p w14:paraId="1064012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edical institutions</w:t>
            </w:r>
          </w:p>
          <w:p w14:paraId="63A03ABE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Regional administration officials (e.g., state, county, provincial, city, town)</w:t>
            </w:r>
          </w:p>
          <w:p w14:paraId="35396F49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Central administration officials (e.g., federal or national)</w:t>
            </w:r>
          </w:p>
          <w:p w14:paraId="3F62365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 national public health organization (e.g., CDC)</w:t>
            </w:r>
          </w:p>
          <w:p w14:paraId="72D33EAF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orld Health Organization (WHO)</w:t>
            </w:r>
          </w:p>
          <w:p w14:paraId="23F55701" w14:textId="2F86B66F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</w:tc>
      </w:tr>
      <w:tr w:rsidR="005B46B2" w14:paraId="24BBC694" w14:textId="77777777" w:rsidTr="00D424ED">
        <w:tc>
          <w:tcPr>
            <w:tcW w:w="2785" w:type="dxa"/>
          </w:tcPr>
          <w:p w14:paraId="437CDD90" w14:textId="5A84612F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ow old are you?</w:t>
            </w:r>
          </w:p>
        </w:tc>
        <w:tc>
          <w:tcPr>
            <w:tcW w:w="6565" w:type="dxa"/>
          </w:tcPr>
          <w:p w14:paraId="59ECB2C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18-24 years old</w:t>
            </w:r>
          </w:p>
          <w:p w14:paraId="00722CD0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25-34 years old</w:t>
            </w:r>
          </w:p>
          <w:p w14:paraId="0310C281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35-44 years old</w:t>
            </w:r>
          </w:p>
          <w:p w14:paraId="63A6E206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45-59 years old</w:t>
            </w:r>
          </w:p>
          <w:p w14:paraId="517058FE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60-69 years old</w:t>
            </w:r>
          </w:p>
          <w:p w14:paraId="2D1F1E7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70-79 years old</w:t>
            </w:r>
          </w:p>
          <w:p w14:paraId="284CC8B0" w14:textId="4B3716A3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80+ years old</w:t>
            </w:r>
          </w:p>
        </w:tc>
      </w:tr>
      <w:tr w:rsidR="005B46B2" w14:paraId="2C5B3F33" w14:textId="77777777" w:rsidTr="00D424ED">
        <w:tc>
          <w:tcPr>
            <w:tcW w:w="2785" w:type="dxa"/>
          </w:tcPr>
          <w:p w14:paraId="59FE2EA5" w14:textId="77777777" w:rsidR="005B46B2" w:rsidRPr="00F05218" w:rsidRDefault="005B46B2" w:rsidP="005B46B2">
            <w:pPr>
              <w:pStyle w:val="NormalWeb"/>
              <w:rPr>
                <w:sz w:val="20"/>
                <w:szCs w:val="20"/>
              </w:rPr>
            </w:pPr>
            <w:r w:rsidRPr="00F05218">
              <w:rPr>
                <w:sz w:val="20"/>
                <w:szCs w:val="20"/>
              </w:rPr>
              <w:t>What gender do you identify with?</w:t>
            </w:r>
          </w:p>
          <w:p w14:paraId="140B62E3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5" w:type="dxa"/>
          </w:tcPr>
          <w:p w14:paraId="76085D16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13C701EB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3EBE27AB" w14:textId="134DC8C8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on-binary/Third gender</w:t>
            </w:r>
          </w:p>
          <w:p w14:paraId="0A693732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Prefer not to say</w:t>
            </w:r>
          </w:p>
          <w:p w14:paraId="13DD5038" w14:textId="3B0ADC62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</w:tc>
      </w:tr>
      <w:tr w:rsidR="005B46B2" w14:paraId="7E5B953A" w14:textId="77777777" w:rsidTr="00D424ED">
        <w:tc>
          <w:tcPr>
            <w:tcW w:w="2785" w:type="dxa"/>
          </w:tcPr>
          <w:p w14:paraId="1A28D1F8" w14:textId="4B701C62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hat is your highest completed level of education?</w:t>
            </w:r>
          </w:p>
        </w:tc>
        <w:tc>
          <w:tcPr>
            <w:tcW w:w="6565" w:type="dxa"/>
          </w:tcPr>
          <w:p w14:paraId="18EC60EA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Primary/Elementary school</w:t>
            </w:r>
          </w:p>
          <w:p w14:paraId="251E1E36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Secondary/Middle school</w:t>
            </w:r>
          </w:p>
          <w:p w14:paraId="73C5E45E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  <w:p w14:paraId="45B0D551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Vocational or technical school</w:t>
            </w:r>
          </w:p>
          <w:p w14:paraId="2B0BCA45" w14:textId="49B8B653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College/University and above</w:t>
            </w:r>
          </w:p>
        </w:tc>
      </w:tr>
      <w:tr w:rsidR="005B46B2" w14:paraId="2163C017" w14:textId="77777777" w:rsidTr="00D424ED">
        <w:tc>
          <w:tcPr>
            <w:tcW w:w="2785" w:type="dxa"/>
          </w:tcPr>
          <w:p w14:paraId="3434F04A" w14:textId="0CD46C76" w:rsidR="005B46B2" w:rsidRPr="00F05218" w:rsidRDefault="006F5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U.S.] </w:t>
            </w:r>
            <w:r w:rsidR="005B46B2" w:rsidRPr="00F05218">
              <w:rPr>
                <w:rFonts w:ascii="Times New Roman" w:hAnsi="Times New Roman" w:cs="Times New Roman"/>
                <w:sz w:val="20"/>
                <w:szCs w:val="20"/>
              </w:rPr>
              <w:t>What is your race/ethnicity? (Select all that apply)</w:t>
            </w:r>
          </w:p>
        </w:tc>
        <w:tc>
          <w:tcPr>
            <w:tcW w:w="6565" w:type="dxa"/>
          </w:tcPr>
          <w:p w14:paraId="514B63B0" w14:textId="500F8D0F" w:rsidR="005B46B2" w:rsidRPr="006F58E9" w:rsidRDefault="005B46B2" w:rsidP="006F5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8E9">
              <w:rPr>
                <w:rFonts w:ascii="Times New Roman" w:hAnsi="Times New Roman" w:cs="Times New Roman"/>
                <w:sz w:val="20"/>
                <w:szCs w:val="20"/>
              </w:rPr>
              <w:t>White/Non-Hispanic or Latino</w:t>
            </w:r>
          </w:p>
          <w:p w14:paraId="7BF94A0A" w14:textId="36F4D9ED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hite/Hispanic or Latino</w:t>
            </w:r>
          </w:p>
          <w:p w14:paraId="3FBA22B5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  <w:p w14:paraId="49E9485C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07CCE821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  <w:p w14:paraId="3A9EC84F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Native Hawaiian or other Pacific Islander</w:t>
            </w:r>
          </w:p>
          <w:p w14:paraId="6DF3146E" w14:textId="4F8EEF33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</w:tc>
      </w:tr>
      <w:tr w:rsidR="005B46B2" w14:paraId="133DFF98" w14:textId="77777777" w:rsidTr="00D424ED">
        <w:tc>
          <w:tcPr>
            <w:tcW w:w="2785" w:type="dxa"/>
          </w:tcPr>
          <w:p w14:paraId="1F1F5000" w14:textId="70CB10BD" w:rsidR="005B46B2" w:rsidRPr="00F05218" w:rsidRDefault="006F5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All other] </w:t>
            </w:r>
            <w:r w:rsidR="005B46B2" w:rsidRPr="00F05218">
              <w:rPr>
                <w:rFonts w:ascii="Times New Roman" w:hAnsi="Times New Roman" w:cs="Times New Roman"/>
                <w:sz w:val="20"/>
                <w:szCs w:val="20"/>
              </w:rPr>
              <w:t>What is your race/ethnicity? (Select all that apply)</w:t>
            </w:r>
          </w:p>
        </w:tc>
        <w:tc>
          <w:tcPr>
            <w:tcW w:w="6565" w:type="dxa"/>
          </w:tcPr>
          <w:p w14:paraId="3056FEE4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White or European</w:t>
            </w:r>
          </w:p>
          <w:p w14:paraId="117D3A2F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Black, African American, or African</w:t>
            </w:r>
          </w:p>
          <w:p w14:paraId="731A90E3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20C7046B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Middle Eastern</w:t>
            </w:r>
          </w:p>
          <w:p w14:paraId="6DEC4D91" w14:textId="77777777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Hispanic / Latino</w:t>
            </w:r>
          </w:p>
          <w:p w14:paraId="0F4CE01A" w14:textId="249D6486" w:rsidR="005B46B2" w:rsidRPr="00F05218" w:rsidRDefault="005B46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5218">
              <w:rPr>
                <w:rFonts w:ascii="Times New Roman" w:hAnsi="Times New Roman" w:cs="Times New Roman"/>
                <w:sz w:val="20"/>
                <w:szCs w:val="20"/>
              </w:rPr>
              <w:t>Other:</w:t>
            </w:r>
          </w:p>
        </w:tc>
      </w:tr>
    </w:tbl>
    <w:p w14:paraId="4E3FB997" w14:textId="4259D837" w:rsidR="00D424ED" w:rsidRDefault="00D424ED"/>
    <w:sectPr w:rsidR="00D424ED" w:rsidSect="002F4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E8898C" w14:textId="77777777" w:rsidR="00141B5D" w:rsidRDefault="00141B5D" w:rsidP="007D68E2">
      <w:r>
        <w:separator/>
      </w:r>
    </w:p>
  </w:endnote>
  <w:endnote w:type="continuationSeparator" w:id="0">
    <w:p w14:paraId="46BFFD77" w14:textId="77777777" w:rsidR="00141B5D" w:rsidRDefault="00141B5D" w:rsidP="007D6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5D3A46" w14:textId="77777777" w:rsidR="00141B5D" w:rsidRDefault="00141B5D" w:rsidP="007D68E2">
      <w:r>
        <w:separator/>
      </w:r>
    </w:p>
  </w:footnote>
  <w:footnote w:type="continuationSeparator" w:id="0">
    <w:p w14:paraId="555A15DE" w14:textId="77777777" w:rsidR="00141B5D" w:rsidRDefault="00141B5D" w:rsidP="007D68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000D2"/>
    <w:multiLevelType w:val="hybridMultilevel"/>
    <w:tmpl w:val="50D0A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376EA"/>
    <w:multiLevelType w:val="hybridMultilevel"/>
    <w:tmpl w:val="A4E6A5FA"/>
    <w:lvl w:ilvl="0" w:tplc="04090001">
      <w:start w:val="59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B17312"/>
    <w:multiLevelType w:val="hybridMultilevel"/>
    <w:tmpl w:val="0E589176"/>
    <w:lvl w:ilvl="0" w:tplc="04090001">
      <w:start w:val="59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6E5"/>
    <w:rsid w:val="00017AD3"/>
    <w:rsid w:val="000318FF"/>
    <w:rsid w:val="00050E15"/>
    <w:rsid w:val="000B3022"/>
    <w:rsid w:val="000F2C68"/>
    <w:rsid w:val="00141B5D"/>
    <w:rsid w:val="00150AB6"/>
    <w:rsid w:val="001F23F8"/>
    <w:rsid w:val="002F4891"/>
    <w:rsid w:val="002F4A57"/>
    <w:rsid w:val="00310066"/>
    <w:rsid w:val="003B65BD"/>
    <w:rsid w:val="004A5DA4"/>
    <w:rsid w:val="004E61B6"/>
    <w:rsid w:val="00512C01"/>
    <w:rsid w:val="0053191C"/>
    <w:rsid w:val="005802A1"/>
    <w:rsid w:val="00583B81"/>
    <w:rsid w:val="005B46B2"/>
    <w:rsid w:val="005C35D0"/>
    <w:rsid w:val="005D1131"/>
    <w:rsid w:val="00661A0E"/>
    <w:rsid w:val="00672F90"/>
    <w:rsid w:val="006F58E9"/>
    <w:rsid w:val="00764201"/>
    <w:rsid w:val="007A7636"/>
    <w:rsid w:val="007D68E2"/>
    <w:rsid w:val="00841EE6"/>
    <w:rsid w:val="008F6C1E"/>
    <w:rsid w:val="00934D8B"/>
    <w:rsid w:val="00A43650"/>
    <w:rsid w:val="00A9578E"/>
    <w:rsid w:val="00A95EAE"/>
    <w:rsid w:val="00AB1DB8"/>
    <w:rsid w:val="00B640CE"/>
    <w:rsid w:val="00B76625"/>
    <w:rsid w:val="00BB7B39"/>
    <w:rsid w:val="00C936E5"/>
    <w:rsid w:val="00D424ED"/>
    <w:rsid w:val="00E17F97"/>
    <w:rsid w:val="00E411BB"/>
    <w:rsid w:val="00E602B8"/>
    <w:rsid w:val="00E669D0"/>
    <w:rsid w:val="00F05218"/>
    <w:rsid w:val="00F72731"/>
    <w:rsid w:val="00FB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E51E4"/>
  <w15:chartTrackingRefBased/>
  <w15:docId w15:val="{521D2086-7267-1B41-9554-3763DB424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6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68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8E2"/>
  </w:style>
  <w:style w:type="paragraph" w:styleId="Footer">
    <w:name w:val="footer"/>
    <w:basedOn w:val="Normal"/>
    <w:link w:val="FooterChar"/>
    <w:uiPriority w:val="99"/>
    <w:unhideWhenUsed/>
    <w:rsid w:val="007D6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8E2"/>
  </w:style>
  <w:style w:type="table" w:styleId="TableGrid">
    <w:name w:val="Table Grid"/>
    <w:basedOn w:val="TableNormal"/>
    <w:uiPriority w:val="39"/>
    <w:rsid w:val="001F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B46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F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F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5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BE72A-DE5F-3942-BD3E-CB4AD94F3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a Claire Hsing</dc:creator>
  <cp:keywords/>
  <dc:description/>
  <cp:lastModifiedBy>JHsing</cp:lastModifiedBy>
  <cp:revision>3</cp:revision>
  <dcterms:created xsi:type="dcterms:W3CDTF">2020-08-21T22:24:00Z</dcterms:created>
  <dcterms:modified xsi:type="dcterms:W3CDTF">2020-12-15T23:08:00Z</dcterms:modified>
</cp:coreProperties>
</file>